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/>
      </w:pPr>
      <w:r>
        <w:rPr>
          <w:lang w:val="en-GB"/>
        </w:rPr>
        <w:t>Additional file 2</w:t>
      </w:r>
      <w:r>
        <w:rPr/>
        <w:t>: Excluded studies [ordered by first author]</w:t>
      </w:r>
    </w:p>
    <w:tbl>
      <w:tblPr>
        <w:tblW w:w="893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6480"/>
        <w:gridCol w:w="2068"/>
        <w:gridCol w:w="7"/>
      </w:tblGrid>
      <w:tr>
        <w:trPr>
          <w:trHeight w:val="374" w:hRule="atLeast"/>
        </w:trPr>
        <w:tc>
          <w:tcPr>
            <w:tcW w:w="375" w:type="dxa"/>
            <w:tcBorders>
              <w:top w:val="single" w:sz="12" w:space="0" w:color="000000"/>
              <w:left w:val="single" w:sz="4" w:space="0" w:color="C0C0C0"/>
              <w:bottom w:val="single" w:sz="12" w:space="0" w:color="000000"/>
              <w:right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GB" w:eastAsia="ca-E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 w:eastAsia="ca-ES"/>
              </w:rPr>
            </w:r>
          </w:p>
        </w:tc>
        <w:tc>
          <w:tcPr>
            <w:tcW w:w="6480" w:type="dxa"/>
            <w:tcBorders>
              <w:top w:val="single" w:sz="12" w:space="0" w:color="000000"/>
              <w:left w:val="single" w:sz="6" w:space="0" w:color="C0C0C0"/>
              <w:bottom w:val="single" w:sz="12" w:space="0" w:color="000000"/>
              <w:right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GB" w:eastAsia="ca-E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 w:eastAsia="ca-ES"/>
              </w:rPr>
              <w:t>Reference</w:t>
            </w:r>
          </w:p>
        </w:tc>
        <w:tc>
          <w:tcPr>
            <w:tcW w:w="2068" w:type="dxa"/>
            <w:tcBorders>
              <w:top w:val="single" w:sz="12" w:space="0" w:color="000000"/>
              <w:left w:val="single" w:sz="6" w:space="0" w:color="C0C0C0"/>
              <w:bottom w:val="single" w:sz="12" w:space="0" w:color="000000"/>
              <w:right w:val="single" w:sz="4" w:space="0" w:color="C0C0C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GB" w:eastAsia="ca-E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Reason for exclusion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rocess for determining need for updates of clinical practice guidelines--AHCPR. Fed Regist. 1994;59(79 Pt 1):19723-5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Methodological handbook or report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linical guidelines are not immortal: when do clinical guidelines become outdated? How can you know when an update is necessary? Prescrire Int. 2003;12(68):233-4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Narrative review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Boer MM, Kersten S. Fast track guideline update successful. Proceedings of the 8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1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8-31; Seoul, Korea. p. 106-7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/>
                <w:sz w:val="16"/>
                <w:szCs w:val="16"/>
                <w:highlight w:val="yellow"/>
                <w:lang w:val="en-GB"/>
              </w:rPr>
              <w:t>Bosch M, Tavender E, Bragge P, Gruen R, Green S. How to define 'best practice' for use in Knowledge Translation research: a practical, stepped and interactive process. J Eval Clin Pract. 2012 Apr 9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/>
                <w:sz w:val="16"/>
                <w:szCs w:val="16"/>
                <w:highlight w:val="yellow"/>
                <w:lang w:val="en-GB"/>
              </w:rPr>
              <w:t>Methodological handbook or re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ouaud J, Seroussi B. Characterizing the dimensions of clinical practice guideline evolution. Stud Health Technol Inform. 2008;136:139-44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uter sup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rouwers MC, Rawski E, Spithoff K, Oliver TK. Inventory of Cancer Guidelines: a tool to advance the guideline enterprise and improve the uptake of evidence. Expert Rev Pharmacoecon Outcomes Res. 2011;11(2):151-61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lark E, Donovan EF, Schoettker P. From outdated to updated, keeping clinical guidelines valid. Int J Qual Health Care. 2006;18(3):165-6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Narrative review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s-ES"/>
              </w:rPr>
              <w:t xml:space="preserve">De Palma R, Liberati A, Ciccone G, Bandieri E, Belfiglio M, Ceccarelli M,et al. </w:t>
            </w:r>
            <w:r>
              <w:rPr>
                <w:rFonts w:cs="Arial"/>
                <w:sz w:val="16"/>
                <w:szCs w:val="16"/>
                <w:lang w:val="en-GB"/>
              </w:rPr>
              <w:t>Developing clinical recommendations for breast, colorectal, and lung cancer adjuvant treatments using the GRADE system: a study from the Programma Ricerca e Innovazione Emilia Romagna Oncology Research Group. J Clin Oncol. 2008;26(7):1033-9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development method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9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Fishman L, Weinbrenner S, Ollenschläger G. Analysis of chronic respiratory disease guideline updates of the past 10 years. Proceedings of the 7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0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5–28; Chicago, Illinois USA. p. 53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arison updated guidelines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Gillis AM, Skanes AC. Canadian Cardiovascular Society Atrial Fibrillation Guidelines 2010: Implementing GRADE and Achieving Consensus. Can J Cardiol 2011; 27(1):27-30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1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ascii="Univers;Arial" w:hAnsi="Univers;Arial" w:cs="Arial"/>
                <w:sz w:val="16"/>
                <w:szCs w:val="16"/>
                <w:lang w:val="en-GB"/>
              </w:rPr>
            </w:pPr>
            <w:r>
              <w:rPr>
                <w:rFonts w:cs="Arial" w:ascii="Univers;Arial" w:hAnsi="Univers;Arial"/>
                <w:sz w:val="16"/>
                <w:szCs w:val="16"/>
                <w:lang w:val="en-GB"/>
              </w:rPr>
              <w:t xml:space="preserve">Glover S. Guidance review: Issues, methods, and the role of the Information Specialist. </w:t>
            </w:r>
            <w:r>
              <w:rPr>
                <w:rFonts w:cs="Arial"/>
                <w:sz w:val="16"/>
                <w:szCs w:val="16"/>
                <w:lang w:val="en-GB"/>
              </w:rPr>
              <w:t>Proceedings of the 7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0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5–28; Chicago, Illinois USA. p. 101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arrative review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2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Guirguis-Blake J, Calonge N, Miller T, Siu A, Teutsch S, Whitlock E; U.S. Preventive Services Task Force.Current processes of the U.S. Preventive Services Task Force: refining evidence-based recommendation development.Ann Intern Med. 2007;147(2):117-22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Methodological handbook or report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3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Univers;Arial" w:hAnsi="Univers;Arial"/>
                <w:sz w:val="16"/>
                <w:szCs w:val="16"/>
                <w:lang w:val="en-GB"/>
              </w:rPr>
              <w:t xml:space="preserve">Honkanen M, Sipilä R, Komulainen J, Ketola E. Improving the updating process of current care guidelines. </w:t>
            </w:r>
            <w:r>
              <w:rPr>
                <w:rFonts w:cs="Arial"/>
                <w:sz w:val="16"/>
                <w:szCs w:val="16"/>
                <w:lang w:val="en-GB"/>
              </w:rPr>
              <w:t>Proceedings of the 7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0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5–28; Chicago, Illinois USA. p. 101-2</w:t>
            </w:r>
            <w:r>
              <w:rPr>
                <w:rFonts w:cs="Arial" w:ascii="Univers;Arial" w:hAnsi="Univers;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4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Kaiser K, Miksch S. Versioning computer-interpretable guidelines: semi-automatic modeling of 'Living  Guidelines' using an information extraction method.  Artif Intell Med. 2009;46(1):55-66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uter sup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Kumar A, Quaglini S, Stefanelli M, Ciccarese P, Caffi E. Modular representation of the guideline text: an approach for maintaining and updating the content of medical education. Med Inform Internet Med. 2003;28(2):99-115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uter sup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Latchem S, Alderson P. The process and outcomes of reviews of the need to update NICE guidelines. Proceedings of the 7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0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5–28; Chicago, Illinois USA. p. 53-4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7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Latoszek-Berendsen A, Tange H, van den Herik HJ, Hasman A. From clinical practice guidelines to computer-interpretable guidelines. A literature overview. Methods Inf Med 2010; 49(6):550-70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uter sup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8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acDougall C , Percival J, McGregor C. Integrating health information technology into clinical guidelines. Conf Proc IEEE Eng Med Biol Soc. 2009:4646-9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Evaluates health information technology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19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oher D, Tsertsvadze A, Tricco AC et al. A systematic review identified few methods and strategies describing when and how to update systematic reviews. J Clin Epidemiol. 2007;60(11):1095-104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Systematic review update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ational Institute for Clinical Excellence (February 2004, updated 2005) Guideline Development Methods: Information for National Collaborating Centres and Guideline Developers. London: National Institute for Clinical Excellence. Available from: www.nice.org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Methodological handbook or report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1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Olver I, von Dincklage J. Use of wiki technology to develop and update cancer care guidelines. Proceedings of the 8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1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8-31; Seoul, Korea. p. 61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2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Oxman AD, Schunemann HJ, Fretheim A. Improving the use of research evidence in guideline development: 16. Evaluation . Health Res Policy Syst. 2006;4:28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Narrative review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3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arkhill A, Hill K. Identifying the effective evidence sources to use in developing Clinical Guidelines for Acute Stroke Management: lived experiences of the search specialist and project manager. Health Info Libr J. 2009;26(1):47-55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Evaluates evidence sources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4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Pau AK, Dutcher G, Cadden C, Nochetto F. Electronic dissemination of US HIV Treatment Guideline as a living document: Free access for a global audience. </w:t>
            </w:r>
          </w:p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Proceedings of the 7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0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5–28; Chicago, Illinois USA. p. 56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5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eleg M, Kantor R. Approaches for guideline versioning using GLIF. AMIA Annu Symp Proc. 2003;509-13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uter sup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7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Qaseem A, Snow V, Owens DK, Shekelle P; Clinical Guidelines Committee of the American College of Physicians.The development of clinical practice guidelines and guidance statements of the American College of Physicians: summary of methods. Ann Intern Med. 2010;153(3):194-9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Methodological handbook or report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6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/>
                <w:sz w:val="16"/>
                <w:szCs w:val="16"/>
                <w:highlight w:val="yellow"/>
                <w:lang w:val="en-GB"/>
              </w:rPr>
              <w:t>Qaseem A, Forland F, Macbeth F, Ollenschläger G, Phillips S, van der Wees P; Board of Trustees of the Guidelines International Network. Guidelines International Network: toward international standards for clinical practice guidelines. Ann Intern Med. 2012 Apr 3;156(7):525-31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/>
                <w:sz w:val="16"/>
                <w:szCs w:val="16"/>
                <w:highlight w:val="yellow"/>
                <w:lang w:val="en-GB"/>
              </w:rPr>
              <w:t>Methodological handbook or re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8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s-ES"/>
              </w:rPr>
              <w:t xml:space="preserve">Rios M, Desandes E, Bresson B et al. </w:t>
            </w:r>
            <w:r>
              <w:rPr>
                <w:rFonts w:cs="Arial"/>
                <w:sz w:val="16"/>
                <w:szCs w:val="16"/>
                <w:lang w:val="en-GB"/>
              </w:rPr>
              <w:t>[Clinical practice guidelines in cancerology: comparative study of three decision support-systems for breast and prostate cancer in Lorraine french region]. Bull Cancer. 2003;90(4):363-70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uter sup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29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Scott A, Moga C, Taenzer P, Findlay T, Harstall C. Updating adapted guidelines: How to streamline the process without losing rigour. Proceedings of the 8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1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8-31; Seoul, Korea. p. 33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0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cott-Wright AO, Fischer RP, Denekamp Y, Boxwala AA. A methodology for modular representation of guidelines. Stud Health Technol Inform. 2004;107(Pt 1):149-53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uter sup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1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erban R, ten Teije A, van Harmelen F, Marcos M, Polo-Conde C. Extraction and use of linguistic patterns for modelling medical guidelines. Artif Intell Med. 2007;39(2):137-49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uter sup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2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eyfang A, Martinez-Salvador B, Serban R, Wittenberg J, Miksch S, Marcos M. Maintaining formal models of living guidelines efficiently. In: Bellazzi R, Abu-Hanna A, Hunter J editors. Proceedings of the 11th conference on Artificial Intelligence in Medicine (AIME’07), LNAI 4594; 2007; Amsterdam, NL: Springer Verlag; p. 441-5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mputer support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3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hekelle P, Eccles MP, Grimshaw JM, Woolf SH. When should clinical guidelines be updated? BMJ. 2001;323(7305):155-7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4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Sparrow K, Lavibond K, Rabar S. A rapid update to a guideline: when new evidence questions the safety of a recommendation. Proceedings of the 8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1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8-31; Seoul, Korea. p. 32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5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heobald S, Blanc-Vincent MP, Farsi F et al. The identification of questions in the updating process of clinical practice guidelines for oncology [abstract]. 15th Annual Meeting of the International Society of Technology Assessment in Health Care; 1999 Jun 20-23; Edinburgh, UK 1999; 90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6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Washington DL, Bernstein SJ, Kahan JP, Leape LL, Kamberg CJ, Shekelle PG. Reliability of clinical guideline development using mail-only versus in-person expert panels. Med Care. 2003;41(12):1374-81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7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highlight w:val="yellow"/>
                <w:lang w:val="en-GB"/>
              </w:rPr>
              <w:t>Weissbach L. [Which components should living guidelines contain?]. Urologe A. 2012;51(1):57-9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8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Zarnke KB, Campbell NR, McAlister FA, Levine M; Canadian Hypertension Recommendations Working Group.A novel process for updating recommendations for managing hypertension: rationale and methods.Can J Cardiol. 2000;16(9):1094-102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  <w:tr>
        <w:trPr>
          <w:trHeight w:val="225" w:hRule="atLeast"/>
        </w:trPr>
        <w:tc>
          <w:tcPr>
            <w:tcW w:w="375" w:type="dxa"/>
            <w:tcBorders>
              <w:top w:val="single" w:sz="6" w:space="0" w:color="C0C0C0"/>
              <w:left w:val="single" w:sz="4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  <w:highlight w:val="yellow"/>
              </w:rPr>
              <w:t>39</w:t>
            </w:r>
          </w:p>
        </w:tc>
        <w:tc>
          <w:tcPr>
            <w:tcW w:w="6480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Zelman Lewis S. Sustainable Living Guidelines: A Model for the Future. Proceedings of the 8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Guidelines International Network Conference; 2011</w:t>
            </w:r>
            <w:r>
              <w:rPr/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ug 28-31; Seoul, Korea. p. 30.</w:t>
            </w:r>
          </w:p>
        </w:tc>
        <w:tc>
          <w:tcPr>
            <w:tcW w:w="2075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escribes update method or tool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Univers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/>
      <w:jc w:val="both"/>
    </w:pPr>
    <w:rPr>
      <w:rFonts w:ascii="Arial" w:hAnsi="Arial" w:eastAsia="Times New Roman" w:cs="Arial"/>
      <w:color w:val="auto"/>
      <w:sz w:val="22"/>
      <w:szCs w:val="24"/>
      <w:lang w:val="ca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0" w:after="120"/>
      <w:outlineLvl w:val="2"/>
    </w:pPr>
    <w:rPr>
      <w:bCs w:val="false"/>
      <w:sz w:val="22"/>
      <w:szCs w:val="26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5:02:00Z</dcterms:created>
  <dc:creator>eas</dc:creator>
  <dc:description/>
  <cp:keywords/>
  <dc:language>en-US</dc:language>
  <cp:lastModifiedBy>lmartinezg</cp:lastModifiedBy>
  <cp:lastPrinted>2011-12-23T09:35:00Z</cp:lastPrinted>
  <dcterms:modified xsi:type="dcterms:W3CDTF">2012-06-18T15:02:00Z</dcterms:modified>
  <cp:revision>2</cp:revision>
  <dc:subject/>
  <dc:title>Additional file 3: Excluded studies [ordered by first author]</dc:title>
</cp:coreProperties>
</file>